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67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5103"/>
      </w:tblGrid>
      <w:tr w:rsidR="00413D7A" w:rsidRPr="00390B9C" w14:paraId="54A6138F" w14:textId="77777777" w:rsidTr="00413D7A">
        <w:trPr>
          <w:trHeight w:val="2400"/>
        </w:trPr>
        <w:tc>
          <w:tcPr>
            <w:tcW w:w="453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bookmarkStart w:id="0" w:name="_GoBack"/>
          <w:bookmarkEnd w:id="0"/>
          <w:p w14:paraId="46852E85" w14:textId="77777777" w:rsidR="00413D7A" w:rsidRPr="00413D7A" w:rsidRDefault="00390B9C" w:rsidP="00413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390B9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lang w:eastAsia="pt-B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1198D7" wp14:editId="6F214E70">
                      <wp:simplePos x="0" y="0"/>
                      <wp:positionH relativeFrom="column">
                        <wp:posOffset>-19685</wp:posOffset>
                      </wp:positionH>
                      <wp:positionV relativeFrom="paragraph">
                        <wp:posOffset>-1067435</wp:posOffset>
                      </wp:positionV>
                      <wp:extent cx="5270500" cy="298450"/>
                      <wp:effectExtent l="0" t="0" r="0" b="6350"/>
                      <wp:wrapNone/>
                      <wp:docPr id="1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70500" cy="2984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89E1778" w14:textId="147D1600" w:rsidR="00390B9C" w:rsidRPr="00390B9C" w:rsidRDefault="000032DF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 xml:space="preserve">Supplementary </w:t>
                                  </w:r>
                                  <w:r w:rsidR="00E643F9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file</w:t>
                                  </w:r>
                                  <w:r w:rsidR="00390B9C" w:rsidRPr="00390B9C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1</w:t>
                                  </w:r>
                                  <w:r w:rsidR="00390B9C" w:rsidRPr="00390B9C">
                                    <w:rPr>
                                      <w:rFonts w:ascii="Times New Roman" w:hAnsi="Times New Roman" w:cs="Times New Roman"/>
                                      <w:b/>
                                      <w:lang w:val="en-US"/>
                                    </w:rPr>
                                    <w:t>: Complete list of countries, by reg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      <w:pict>
                    <v:shapetype w14:anchorId="651198D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left:0;text-align:left;margin-left:-1.55pt;margin-top:-84.05pt;width:415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" fillcolor="white [3201]" stroked="f" strokeweight=".5pt">
                      <v:textbox>
                        <w:txbxContent>
                          <w:p w14:paraId="689E1778" w14:textId="147D1600" w:rsidR="00390B9C" w:rsidRPr="00390B9C" w:rsidRDefault="000032DF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Supplementary </w:t>
                            </w:r>
                            <w:r w:rsidR="00E643F9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file</w:t>
                            </w:r>
                            <w:r w:rsidR="00390B9C" w:rsidRPr="00390B9C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1</w:t>
                            </w:r>
                            <w:r w:rsidR="00390B9C" w:rsidRPr="00390B9C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: Complete list of countries, by reg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13D7A" w:rsidRPr="00413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untry</w:t>
            </w:r>
          </w:p>
        </w:tc>
        <w:tc>
          <w:tcPr>
            <w:tcW w:w="51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E566D25" w14:textId="77777777" w:rsidR="00413D7A" w:rsidRPr="00413D7A" w:rsidRDefault="00413D7A" w:rsidP="00413D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egion</w:t>
            </w:r>
          </w:p>
        </w:tc>
      </w:tr>
      <w:tr w:rsidR="00413D7A" w:rsidRPr="00390B9C" w14:paraId="385AD67C" w14:textId="77777777" w:rsidTr="00413D7A">
        <w:trPr>
          <w:trHeight w:val="400"/>
        </w:trPr>
        <w:tc>
          <w:tcPr>
            <w:tcW w:w="4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493D2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fghanistan</w:t>
            </w:r>
          </w:p>
        </w:tc>
        <w:tc>
          <w:tcPr>
            <w:tcW w:w="51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BCB43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5BE7C87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3337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b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3AC6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01436E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0305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ge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5517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1A66545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8BE80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merican Samo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505A5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F77C47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87BB3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orr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715A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3E606F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B83C9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gol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8DA9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37FFF3D4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A5A3D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guill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8C64B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FF62CBB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9ECD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igua and Barbu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F283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B0F334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1ED39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gent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8BAB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405C56A8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E105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me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36B22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5C2D46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754D7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rub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2A81C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3A0289B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5AD34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stral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68013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F29776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6943C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ust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5A52D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65F7FD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7386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zerbaij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9AF2B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83D293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8885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hamas, Th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5349A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09DE73C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2060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hra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8D400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F362CF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0CA9A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ngladesh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D652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5159C77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681E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rbado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75701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D4FA9E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536E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aru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57471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22BB2C9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35ED9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giu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E9930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1149A8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A990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liz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CE11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DED5E3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A30F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43F4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3D93DCE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4342E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rmu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69C41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TH AMERICA</w:t>
            </w:r>
          </w:p>
        </w:tc>
      </w:tr>
      <w:tr w:rsidR="00413D7A" w:rsidRPr="00390B9C" w14:paraId="7CE222E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F49A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hu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8CE6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2E74FCB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61AC3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liv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18B21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00F25C3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0FC29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snia and Herzegov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A8C09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14F0C2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C89C9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tsw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2D562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9F547E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31DC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zi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E9FF5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4F0E528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D3611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Brunei Darussala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3FE3A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2E95087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8076A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lga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54E9A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E9B099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733BD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rkina Fas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CB62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30A9FC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B2CD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rund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3DEE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B6FBB8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A1668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bo Verd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E7D1F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A9ECC8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7A74C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bod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DFA3E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8C3613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1A009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mero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95394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87CA6E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76321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na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C301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TH AMERICA</w:t>
            </w:r>
          </w:p>
        </w:tc>
      </w:tr>
      <w:tr w:rsidR="00413D7A" w:rsidRPr="00390B9C" w14:paraId="629B7A23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1B1A7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yman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D35CC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43FF0D7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A978D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ntral African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8EA28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385916D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B5229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a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BEA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EBC801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F1CA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l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A8FD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FA9ECD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8B0EE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C6B8B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3B50520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EF1D0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omb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39DFE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FF847EF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67A29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oro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D5891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34FE20F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EC983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go, Dem.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97F0C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C60374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42C56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go,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B999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56C0522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34AD0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ok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FAFE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83E620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0DEFD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sta 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B7337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127440F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44764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e d'Ivoi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7B18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2DC38AA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ED86F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oat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60A5C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FDD468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ABACB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b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0EE11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6EB8F4A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E7A4E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pru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DEF1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22CA7F8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8F961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zech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7D08E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CA5FB8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8A0A3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nmark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6F37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29AC73E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AE92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jibout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3DD8A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505BAB8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E72F7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15048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48E635B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CF1C0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minican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72F9C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38D7CDA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A6A9A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cuado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8650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7F75EA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FA386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gypt, Arab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53412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2BAED10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F7965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l Salvado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0829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54E26F7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95717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quatorial Guin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2E3FB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3BEDF10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39BE6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ritr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49513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23E9CA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0485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o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64488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3EA2A7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0DD04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watin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FBDA1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394D01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D464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Ethiop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2E844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2B74E5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FFBC5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j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992F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7D6822C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45462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n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A2461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E0C096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0BAD4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anc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0417A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0A05D7E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D0B26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rench Gui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59871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8AE5C1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F5FF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b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1ABF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B82852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1083B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mbia, Th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99489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2C18093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3BCB4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org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F2BBB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04FCEC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548A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rman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6052A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0A52C2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BC506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h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6479E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599265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9C4FB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eec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AA7D6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C4A5C7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1B11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een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D3FAD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33850B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CA766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ena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2D559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3A84EAA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7DBA2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5A2D3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7D1D648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9C19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atemal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F4599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D73583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A72A4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in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0D89F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959E3F5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B533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inea-Bissa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84A27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A70FEE7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8B0C5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uya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65336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649C865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EFEEF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it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B0182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13F6CF2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DB559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ndura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0018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30EF6A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7555B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ng Kong SAR, Ch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6746A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6728A4E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900C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ungar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3F3D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7049B9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4B471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ce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F37CB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2FC974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6D2270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31224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6F08E3B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44029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ones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2524F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4CDF528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159DB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an, Islamic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0E14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43F5E17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6E214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aq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FF233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A48D35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D6B9A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re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D942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14AD14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0752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rae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FBADE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4E1F55C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4C704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al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7C56E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BE6965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2A210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ma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413DA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216737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82278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ap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7C3BF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3C57526E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5951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ersey, Channel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A2670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568C56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22C7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Jord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70974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20D26D4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AD4B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azakh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70574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A75EA6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B644A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Keny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75C0E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74E912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AF649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iribat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B3AF0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2CF7ACA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22AD4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orea, Dem. People's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5E542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45B873D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A685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orea,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63261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24B04C7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4160F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osov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30C2D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C36E03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71285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uwai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5B90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617F7D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45303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yrgyz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57BDC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00D68D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8C0C0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o PD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B684B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81E85E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7B170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tv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305AF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2D1AF4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03D66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ban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44B49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324236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3EBC5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soth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CD403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5A63FD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F794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be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8C04E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3A1D226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EC984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by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9B1FB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C9E087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BD784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echtenste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BAF6E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76628CE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727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ithu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E733FC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401312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C3A0E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uxembour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09FD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7FA1DE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C89A6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cao SAR, Ch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D7984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F6E720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5B258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dagasca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A8A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CC83C1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18D79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aw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13E1B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9C8747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B556B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ays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CD15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144A42DE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27D90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div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DFAC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4B66720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F3F65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i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3D800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6B9DFC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3141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lt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A3CB4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25CCF8A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CB64C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shall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E543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C0294B2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92A2C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rtiniqu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7B3DE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24B97EB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0F38F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urit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0966C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2F6F826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4028A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uritiu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52CA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3CC0BB1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EA5A9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xic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172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DD006E8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D53DC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cronesia, Fed. Sts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B0343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1633547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A5E5D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ldov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6E86B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318055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3BB9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ac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499CF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B2EF45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92222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gol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48D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440E5993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5F7A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tenegr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221F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1D1982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8F29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rocc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38102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6702466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6785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zambiqu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03849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609E7F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52F9E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Myanma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4A577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65DEA48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15AF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mib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FA8C2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94259D1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5AC76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ur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9FA32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083850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C9A8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p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41847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64AA635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931A9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ther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6F3E0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598CC5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2A6B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ew Zea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BB1F88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25D75B8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E3989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caragu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60DBA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20E52F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E226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ge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DBA32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05C22B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93064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ger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65E05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A5CB439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AC169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u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BE92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3703AE2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A988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th Macedo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39E76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A68E79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FB45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wa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07197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189A01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893AE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m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A5D92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922973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CE644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ki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A93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28F51A8D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0FFE6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la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A0C01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355A2AA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086CE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nam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4710B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3B54270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233C8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pua New Guine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D51A0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7330FE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692E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ragua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29B5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B5EA40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57C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B7846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3AE4F3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C7871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ilippin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977D4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006CA7D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2271F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7BAB7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C3D2AD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6F361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rtug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A55D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098467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A2853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uerto Ric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DCEDB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553D24E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D3496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ata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B39A8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56D7C3F9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BCD02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un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9A6F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81661E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860AA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m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53E21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FF5A3A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B5CB6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ussian Feder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4A1AD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E31EA0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94BBF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wan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C2C0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3779616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EBCE2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mo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50B68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E36967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C5AE8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 Marin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6019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28A6CF8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7A3C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o Tome and Princi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92105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C1C82E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832DE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udi Arab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83C4A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BFEACD0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D5B26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egal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29E9E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B73964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38916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rb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30427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F1E7AF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598FC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ychell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ED27D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FAAE44B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60F6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ierra Leon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DD8E5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51B5D5DD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04E3B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ngapor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A1C95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485C238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DA4F2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lovak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1BA3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293351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CC4E4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love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E30DB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0D6C6E8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7E7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lomon Island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5864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6D84E5F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D87DF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mal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64650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7186451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7B49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fric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58AA3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1E75DD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153F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Sud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3E4B9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109A585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08B7F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pa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870A1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1A4E5D0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3BC87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ri Lank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8736C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OUTH ASIA </w:t>
            </w:r>
          </w:p>
        </w:tc>
      </w:tr>
      <w:tr w:rsidR="00413D7A" w:rsidRPr="00390B9C" w14:paraId="3259B637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4518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. Kitts and Nevi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C87C6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13F1462A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02F6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. Luc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16561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A658676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1D674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t. Vincent and the Grenadin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F636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5157AC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E45C7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d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BC4E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63CCF6A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13053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rinam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BC1DB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473BD2A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1F6A9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wede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4806D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4A6DF858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0D3B5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witzer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AB51C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600954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DD1DC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rian Arab Republi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CB9AD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6C4E9295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6CB1C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iwan, Chin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ECA3A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5B68796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A4D5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jiki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5531E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76461EF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075D3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anzan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F908C5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DEB75AB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0DEB9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aila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12AFB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31ADDC86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0DDC7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mor-Lest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CF95A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763993D3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F1CFE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g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C0C45A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4D6F9129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E8EB6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ong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BC20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487CA18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0AD1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rinidad and Tobag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9CDAA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62B1B67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4D19E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nisi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E84BD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11ADDE3A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B0F04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kiy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FDDA5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597D16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33076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kmeni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AFB3F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6B02F86F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48A7E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val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5DC95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1CDF15F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0199A1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gand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6FB77E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0AA25C4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59AF1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krain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9EFED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3638AA3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BA42F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ted Arab Emirat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A8DD2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00AFF81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E798D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ted Kingdo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DE354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68AE44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CC21B3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ted State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5D07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RTH AMERICA</w:t>
            </w:r>
          </w:p>
        </w:tc>
      </w:tr>
      <w:tr w:rsidR="00413D7A" w:rsidRPr="00390B9C" w14:paraId="06B5D134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383F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Uruguay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CA0885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28C715CE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27672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zbekista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ADCE0F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UROPE AND CENTRAL ASIA </w:t>
            </w:r>
          </w:p>
        </w:tc>
      </w:tr>
      <w:tr w:rsidR="00413D7A" w:rsidRPr="00390B9C" w14:paraId="5E38C057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9C391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nuatu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46ABC7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3614A61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37BBA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enezuela, R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26945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69686852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33AE52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etnam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B358F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ST ASIA AND PACIFIC  </w:t>
            </w:r>
          </w:p>
        </w:tc>
      </w:tr>
      <w:tr w:rsidR="00413D7A" w:rsidRPr="00390B9C" w14:paraId="62C8AFD1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77104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rgin Islands (U.S.)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B7F1E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LATIN AMERICA AND THE CARIBBEAN</w:t>
            </w:r>
          </w:p>
        </w:tc>
      </w:tr>
      <w:tr w:rsidR="00413D7A" w:rsidRPr="00390B9C" w14:paraId="7542224D" w14:textId="77777777" w:rsidTr="00413D7A">
        <w:trPr>
          <w:trHeight w:val="38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0DD0E6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est Bank and Gaz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3D794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08167F9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2AE680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emen, Rep.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D98029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IDDLE EAST AND NORTH AFRICA</w:t>
            </w:r>
          </w:p>
        </w:tc>
      </w:tr>
      <w:tr w:rsidR="00413D7A" w:rsidRPr="00390B9C" w14:paraId="7ADC0780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8628B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ambia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596748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  <w:tr w:rsidR="00413D7A" w:rsidRPr="00390B9C" w14:paraId="2E942A0C" w14:textId="77777777" w:rsidTr="00413D7A">
        <w:trPr>
          <w:trHeight w:val="400"/>
        </w:trPr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18AB3D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imbabwe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6E392C" w14:textId="77777777" w:rsidR="00413D7A" w:rsidRPr="00413D7A" w:rsidRDefault="00413D7A" w:rsidP="00413D7A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13D7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UB-SAHARAN AFRICA </w:t>
            </w:r>
          </w:p>
        </w:tc>
      </w:tr>
    </w:tbl>
    <w:p w14:paraId="051DD8C4" w14:textId="77777777" w:rsidR="00B20D65" w:rsidRDefault="00B20D65"/>
    <w:sectPr w:rsidR="00B20D65" w:rsidSect="00E926C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7A"/>
    <w:rsid w:val="000032DF"/>
    <w:rsid w:val="00255D91"/>
    <w:rsid w:val="002E0418"/>
    <w:rsid w:val="00390B9C"/>
    <w:rsid w:val="00413D7A"/>
    <w:rsid w:val="008C3ECC"/>
    <w:rsid w:val="009B6C35"/>
    <w:rsid w:val="00A05F14"/>
    <w:rsid w:val="00B20D65"/>
    <w:rsid w:val="00E643F9"/>
    <w:rsid w:val="00E926CB"/>
    <w:rsid w:val="00FD6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4CE916"/>
  <w14:defaultImageDpi w14:val="32767"/>
  <w15:chartTrackingRefBased/>
  <w15:docId w15:val="{B48945F3-2E15-0148-9E2A-C82DE133A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97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00</Words>
  <Characters>6483</Characters>
  <Application>Microsoft Office Word</Application>
  <DocSecurity>0</DocSecurity>
  <Lines>54</Lines>
  <Paragraphs>15</Paragraphs>
  <ScaleCrop>false</ScaleCrop>
  <Company/>
  <LinksUpToDate>false</LinksUpToDate>
  <CharactersWithSpaces>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Eccard</dc:creator>
  <cp:keywords/>
  <dc:description/>
  <cp:lastModifiedBy>Ricardo Eccard</cp:lastModifiedBy>
  <cp:revision>2</cp:revision>
  <dcterms:created xsi:type="dcterms:W3CDTF">2023-10-21T00:57:00Z</dcterms:created>
  <dcterms:modified xsi:type="dcterms:W3CDTF">2023-10-21T00:57:00Z</dcterms:modified>
</cp:coreProperties>
</file>